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12D" w:rsidRPr="006E79AA" w:rsidRDefault="005C412D" w:rsidP="005C41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E79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hotocatalytic degradation of oily waste and phenol from a local South Africa oil refinery wastewater using response methodology</w:t>
      </w:r>
    </w:p>
    <w:p w:rsidR="005C412D" w:rsidRPr="006E79AA" w:rsidRDefault="005C412D" w:rsidP="005C41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</w:pPr>
    </w:p>
    <w:p w:rsidR="005C412D" w:rsidRPr="006E79AA" w:rsidRDefault="005C412D" w:rsidP="005C41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</w:pPr>
    </w:p>
    <w:p w:rsidR="005C412D" w:rsidRPr="006E79AA" w:rsidRDefault="005C412D" w:rsidP="005C412D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 K </w:t>
      </w:r>
      <w:proofErr w:type="spellStart"/>
      <w:proofErr w:type="gramStart"/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etteh</w:t>
      </w:r>
      <w:proofErr w:type="spellEnd"/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,</w:t>
      </w:r>
      <w:proofErr w:type="gramEnd"/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 </w:t>
      </w:r>
      <w:proofErr w:type="spellStart"/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hilal</w:t>
      </w:r>
      <w:proofErr w:type="spellEnd"/>
      <w:r w:rsidRPr="006E7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DB, Naidoo </w:t>
      </w:r>
    </w:p>
    <w:p w:rsidR="005C412D" w:rsidRPr="006E79AA" w:rsidRDefault="005C412D" w:rsidP="005C412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79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culty of Engineering and the Built Environment, Department of Chemical Engineering, Durban University of Technology, Steve </w:t>
      </w:r>
      <w:proofErr w:type="spellStart"/>
      <w:r w:rsidRPr="006E79AA">
        <w:rPr>
          <w:rFonts w:ascii="Times New Roman" w:hAnsi="Times New Roman" w:cs="Times New Roman"/>
          <w:color w:val="000000" w:themeColor="text1"/>
          <w:sz w:val="20"/>
          <w:szCs w:val="20"/>
        </w:rPr>
        <w:t>Biko</w:t>
      </w:r>
      <w:proofErr w:type="spellEnd"/>
      <w:r w:rsidRPr="006E79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mpus Block S4 Level 1, Box 1334, Durban 4000, South Africa.</w:t>
      </w:r>
    </w:p>
    <w:p w:rsidR="005C412D" w:rsidRPr="006E79AA" w:rsidRDefault="005C412D" w:rsidP="005C412D">
      <w:pPr>
        <w:spacing w:after="0" w:line="240" w:lineRule="auto"/>
        <w:jc w:val="center"/>
        <w:rPr>
          <w:rStyle w:val="Hyperlink"/>
          <w:color w:val="000000" w:themeColor="text1"/>
          <w:sz w:val="20"/>
          <w:szCs w:val="20"/>
        </w:rPr>
      </w:pPr>
      <w:r w:rsidRPr="006E79AA">
        <w:rPr>
          <w:rFonts w:ascii="Times New Roman" w:hAnsi="Times New Roman" w:cs="Times New Roman"/>
          <w:color w:val="000000" w:themeColor="text1"/>
          <w:sz w:val="20"/>
          <w:szCs w:val="20"/>
        </w:rPr>
        <w:t>* Corresponding author email:</w:t>
      </w:r>
      <w:r w:rsidRPr="006E79A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hyperlink r:id="rId5" w:history="1">
        <w:r w:rsidRPr="006E79AA">
          <w:rPr>
            <w:rStyle w:val="Hyperlink"/>
            <w:color w:val="000000" w:themeColor="text1"/>
            <w:sz w:val="20"/>
            <w:szCs w:val="20"/>
          </w:rPr>
          <w:t>ektetteh34@gmail.com</w:t>
        </w:r>
      </w:hyperlink>
      <w:r w:rsidRPr="006E79AA">
        <w:rPr>
          <w:rStyle w:val="Hyperlink"/>
          <w:color w:val="000000" w:themeColor="text1"/>
          <w:sz w:val="20"/>
          <w:szCs w:val="20"/>
        </w:rPr>
        <w:t xml:space="preserve">  </w:t>
      </w:r>
      <w:r w:rsidRPr="006E79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Pr="006E79A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RCID</w:t>
      </w:r>
      <w:proofErr w:type="gramStart"/>
      <w:r w:rsidRPr="006E79A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  </w:t>
      </w:r>
      <w:proofErr w:type="gramEnd"/>
      <w:hyperlink r:id="rId6" w:tgtFrame="_blank" w:history="1">
        <w:r w:rsidRPr="006E79AA">
          <w:rPr>
            <w:rStyle w:val="Hyperlink"/>
            <w:color w:val="000000" w:themeColor="text1"/>
            <w:sz w:val="20"/>
            <w:szCs w:val="20"/>
            <w:shd w:val="clear" w:color="auto" w:fill="FFFFFF"/>
          </w:rPr>
          <w:t>0000-0003-1400-7847</w:t>
        </w:r>
      </w:hyperlink>
    </w:p>
    <w:p w:rsidR="005C412D" w:rsidRPr="006E79AA" w:rsidRDefault="005C412D" w:rsidP="005C412D">
      <w:pPr>
        <w:spacing w:after="0" w:line="240" w:lineRule="auto"/>
        <w:jc w:val="center"/>
        <w:rPr>
          <w:rStyle w:val="Hyperlink"/>
          <w:color w:val="000000" w:themeColor="text1"/>
          <w:sz w:val="20"/>
          <w:szCs w:val="20"/>
          <w:shd w:val="clear" w:color="auto" w:fill="FFFFFF"/>
        </w:rPr>
      </w:pPr>
    </w:p>
    <w:p w:rsidR="00B375CC" w:rsidRPr="00B12937" w:rsidRDefault="00B375CC">
      <w:pPr>
        <w:rPr>
          <w:noProof/>
          <w:color w:val="000000" w:themeColor="text1"/>
          <w:lang w:eastAsia="en-ZA"/>
        </w:rPr>
      </w:pPr>
    </w:p>
    <w:p w:rsidR="00B375CC" w:rsidRPr="00B12937" w:rsidRDefault="00AE5460" w:rsidP="008A1CF1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drawing>
          <wp:inline distT="0" distB="0" distL="0" distR="0">
            <wp:extent cx="5735955" cy="2018665"/>
            <wp:effectExtent l="0" t="0" r="0" b="63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E3C" w:rsidRDefault="008A1CF1" w:rsidP="000F3746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>Fig S1</w:t>
      </w:r>
      <w:r w:rsidR="0066388E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: Diagnostic plots; (a) normal probability ; (b) residual vs predicted ; (c) residuals vs  experimental runs </w:t>
      </w: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. </w:t>
      </w:r>
      <w:r w:rsidR="00A96CD8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>The normal probability of the residuals (</w:t>
      </w: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</w:t>
      </w:r>
      <w:r w:rsidR="00A96CD8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a), to verify  if the standard deviation between the actual and the predicted response values corresponse to </w:t>
      </w:r>
      <w:r w:rsidR="000F2783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a normal distributio</w:t>
      </w: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>n (b)</w:t>
      </w:r>
      <w:r w:rsidR="00A96CD8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, the  residuals display falls closely  to the centered  straight line , incadicating there was no abnormality between the predicted and experimental results. All the data points were randomly scattered within the constant range of  residuals across the graph</w:t>
      </w: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(</w:t>
      </w:r>
      <w:r w:rsidR="00A96CD8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c), which signifies the   models are adequate and precise. </w:t>
      </w:r>
    </w:p>
    <w:p w:rsidR="005C412D" w:rsidRDefault="005C412D" w:rsidP="000F3746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</w:p>
    <w:p w:rsidR="005C412D" w:rsidRDefault="005C412D" w:rsidP="000F3746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</w:p>
    <w:p w:rsidR="005C412D" w:rsidRPr="00B12937" w:rsidRDefault="005C412D" w:rsidP="000F3746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  <w:bookmarkStart w:id="0" w:name="_GoBack"/>
      <w:bookmarkEnd w:id="0"/>
    </w:p>
    <w:p w:rsidR="00EA15E1" w:rsidRPr="00B12937" w:rsidRDefault="000E790D">
      <w:pPr>
        <w:rPr>
          <w:noProof/>
          <w:color w:val="000000" w:themeColor="text1"/>
          <w:lang w:eastAsia="en-ZA"/>
        </w:rPr>
      </w:pPr>
      <w:r w:rsidRPr="00B12937">
        <w:rPr>
          <w:noProof/>
          <w:color w:val="000000" w:themeColor="text1"/>
          <w:lang w:eastAsia="en-ZA"/>
        </w:rPr>
        <w:lastRenderedPageBreak/>
        <w:drawing>
          <wp:inline distT="0" distB="0" distL="0" distR="0">
            <wp:extent cx="5724525" cy="3533775"/>
            <wp:effectExtent l="0" t="0" r="9525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1D0" w:rsidRPr="00B12937" w:rsidRDefault="004D36D2" w:rsidP="000F3746">
      <w:pPr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</w:pP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>Fig</w:t>
      </w:r>
      <w:r w:rsidR="008A1CF1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S2 </w:t>
      </w:r>
      <w:r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 Effects of catalyst dosage, reaction time and aeration rate repectively on phenol removal (a; b; c) and SOG removal (d; e; f)</w:t>
      </w:r>
      <w:r w:rsidR="008A1CF1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. </w:t>
      </w:r>
      <w:r w:rsidR="00796A31" w:rsidRPr="00B12937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ZA"/>
        </w:rPr>
        <w:t xml:space="preserve">The trends of the factors  towards phenol removal (a; b; c) were  seen to be linear , whereas that of the SOG removal (d; e; f) were exponential. In both cases, increasing the the catalyst dosage ( a; d) as function of time ( b; e) imcreased their removal. Whereas, an increase in aeration rate (c; f) to maximum   decreased  the photocatalysis efficiency. Thus at the high aeration rate , most of the radical species might be hunted. Resultant of this  reduction of  the rate of reaction and a drop  photocatalytic degradation efficiency. </w:t>
      </w:r>
    </w:p>
    <w:p w:rsidR="00644BCE" w:rsidRPr="00B12937" w:rsidRDefault="00644BCE" w:rsidP="00660AEA">
      <w:pPr>
        <w:pStyle w:val="Heading3"/>
        <w:rPr>
          <w:b w:val="0"/>
          <w:color w:val="000000" w:themeColor="text1"/>
          <w:sz w:val="20"/>
          <w:szCs w:val="20"/>
        </w:rPr>
      </w:pPr>
    </w:p>
    <w:p w:rsidR="00644BCE" w:rsidRPr="00B12937" w:rsidRDefault="00644BCE">
      <w:pPr>
        <w:rPr>
          <w:color w:val="000000" w:themeColor="text1"/>
        </w:rPr>
      </w:pPr>
    </w:p>
    <w:sectPr w:rsidR="00644BCE" w:rsidRPr="00B12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F06877"/>
    <w:multiLevelType w:val="multilevel"/>
    <w:tmpl w:val="F42CF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4E8"/>
    <w:rsid w:val="000B16AD"/>
    <w:rsid w:val="000E790D"/>
    <w:rsid w:val="000F24E8"/>
    <w:rsid w:val="000F2783"/>
    <w:rsid w:val="000F3746"/>
    <w:rsid w:val="00132390"/>
    <w:rsid w:val="00160BA5"/>
    <w:rsid w:val="00166E3C"/>
    <w:rsid w:val="002239E1"/>
    <w:rsid w:val="0027567D"/>
    <w:rsid w:val="002F2201"/>
    <w:rsid w:val="003B4B2E"/>
    <w:rsid w:val="003C7A25"/>
    <w:rsid w:val="00427656"/>
    <w:rsid w:val="004729B0"/>
    <w:rsid w:val="00484BD8"/>
    <w:rsid w:val="004D36D2"/>
    <w:rsid w:val="00541EA3"/>
    <w:rsid w:val="005C412D"/>
    <w:rsid w:val="00644BCE"/>
    <w:rsid w:val="00660AEA"/>
    <w:rsid w:val="0066388E"/>
    <w:rsid w:val="00673640"/>
    <w:rsid w:val="006812A5"/>
    <w:rsid w:val="00695B6E"/>
    <w:rsid w:val="006F45ED"/>
    <w:rsid w:val="007003D6"/>
    <w:rsid w:val="00725F09"/>
    <w:rsid w:val="00796A31"/>
    <w:rsid w:val="007A2420"/>
    <w:rsid w:val="007F3EAC"/>
    <w:rsid w:val="008141DC"/>
    <w:rsid w:val="008A1CF1"/>
    <w:rsid w:val="009A6FC2"/>
    <w:rsid w:val="009C3AEC"/>
    <w:rsid w:val="00A231B2"/>
    <w:rsid w:val="00A312FB"/>
    <w:rsid w:val="00A83D27"/>
    <w:rsid w:val="00A96CD8"/>
    <w:rsid w:val="00AE5460"/>
    <w:rsid w:val="00B12937"/>
    <w:rsid w:val="00B230C9"/>
    <w:rsid w:val="00B375CC"/>
    <w:rsid w:val="00BB06D8"/>
    <w:rsid w:val="00BB4B2A"/>
    <w:rsid w:val="00BB6626"/>
    <w:rsid w:val="00BE71D0"/>
    <w:rsid w:val="00BF1420"/>
    <w:rsid w:val="00D43B39"/>
    <w:rsid w:val="00D94975"/>
    <w:rsid w:val="00E14D78"/>
    <w:rsid w:val="00E70A9E"/>
    <w:rsid w:val="00EA15E1"/>
    <w:rsid w:val="00F1715C"/>
    <w:rsid w:val="00F54B3C"/>
    <w:rsid w:val="00F76C84"/>
    <w:rsid w:val="00FF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20BF72E-D3E2-41AC-AB90-64BB65D4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4E8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44B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4BCE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644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5C41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2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rcid.org/0000-0003-1400-7847" TargetMode="External"/><Relationship Id="rId5" Type="http://schemas.openxmlformats.org/officeDocument/2006/relationships/hyperlink" Target="mailto:ektetteh34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</dc:creator>
  <cp:keywords/>
  <dc:description/>
  <cp:lastModifiedBy>Emmanuel</cp:lastModifiedBy>
  <cp:revision>2</cp:revision>
  <dcterms:created xsi:type="dcterms:W3CDTF">2020-04-30T16:50:00Z</dcterms:created>
  <dcterms:modified xsi:type="dcterms:W3CDTF">2020-05-02T19:50:00Z</dcterms:modified>
</cp:coreProperties>
</file>